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0FB60" w14:textId="77777777" w:rsidR="00672C91" w:rsidRPr="00672C91" w:rsidRDefault="00672C91">
      <w:pPr>
        <w:rPr>
          <w:rFonts w:ascii="Times New Roman" w:hAnsi="Times New Roman" w:cs="Times New Roman"/>
          <w:sz w:val="24"/>
          <w:szCs w:val="24"/>
        </w:rPr>
      </w:pPr>
      <w:r w:rsidRPr="00672C91">
        <w:rPr>
          <w:rFonts w:ascii="Times New Roman" w:hAnsi="Times New Roman" w:cs="Times New Roman"/>
          <w:sz w:val="24"/>
          <w:szCs w:val="24"/>
        </w:rPr>
        <w:t xml:space="preserve">File name: Supplementary Data 1 </w:t>
      </w:r>
    </w:p>
    <w:p w14:paraId="4825090B" w14:textId="69B72205" w:rsidR="00E01A4B" w:rsidRPr="00672C91" w:rsidRDefault="00672C91">
      <w:pPr>
        <w:rPr>
          <w:rFonts w:ascii="Times New Roman" w:hAnsi="Times New Roman" w:cs="Times New Roman"/>
          <w:sz w:val="24"/>
          <w:szCs w:val="24"/>
        </w:rPr>
      </w:pPr>
      <w:r w:rsidRPr="00672C91">
        <w:rPr>
          <w:rFonts w:ascii="Times New Roman" w:hAnsi="Times New Roman" w:cs="Times New Roman"/>
          <w:sz w:val="24"/>
          <w:szCs w:val="24"/>
        </w:rPr>
        <w:t>Description: Source data for graphs</w:t>
      </w:r>
    </w:p>
    <w:sectPr w:rsidR="00E01A4B" w:rsidRPr="00672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848D8"/>
    <w:rsid w:val="00672C91"/>
    <w:rsid w:val="00D848D8"/>
    <w:rsid w:val="00E0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04FED"/>
  <w15:chartTrackingRefBased/>
  <w15:docId w15:val="{7207F3DE-0BA3-4EAE-9642-028B5DE6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2</cp:revision>
  <dcterms:created xsi:type="dcterms:W3CDTF">2024-01-16T07:57:00Z</dcterms:created>
  <dcterms:modified xsi:type="dcterms:W3CDTF">2024-01-16T07:58:00Z</dcterms:modified>
</cp:coreProperties>
</file>